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13" w:type="dxa"/>
        <w:tblLayout w:type="fixed"/>
        <w:tblLook w:val="04A0" w:firstRow="1" w:lastRow="0" w:firstColumn="1" w:lastColumn="0" w:noHBand="0" w:noVBand="1"/>
      </w:tblPr>
      <w:tblGrid>
        <w:gridCol w:w="1073"/>
        <w:gridCol w:w="1073"/>
        <w:gridCol w:w="1073"/>
        <w:gridCol w:w="1074"/>
        <w:gridCol w:w="1073"/>
        <w:gridCol w:w="1073"/>
        <w:gridCol w:w="1074"/>
      </w:tblGrid>
      <w:tr w:rsidR="00F156BB" w:rsidRPr="00F156BB" w:rsidTr="00F156BB">
        <w:trPr>
          <w:trHeight w:val="315"/>
        </w:trPr>
        <w:tc>
          <w:tcPr>
            <w:tcW w:w="751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um of Quartiles Difference</w:t>
            </w:r>
            <w:r w:rsidR="000840C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F156B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or the Protein</w:t>
            </w:r>
            <w:r w:rsidR="007C2B9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RMSD</w:t>
            </w:r>
            <w:bookmarkStart w:id="0" w:name="_GoBack"/>
            <w:bookmarkEnd w:id="0"/>
            <w:r w:rsidRPr="00F156B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Data Set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57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k-Mean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57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k-Medoid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UPGMA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PGMA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rd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F156BB" w:rsidRPr="00F156BB" w:rsidTr="0080570A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56BB" w:rsidRPr="00F156BB" w:rsidRDefault="00F156BB" w:rsidP="00F156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156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</w:tbl>
    <w:p w:rsidR="002A7A9E" w:rsidRDefault="007C2B9A"/>
    <w:sectPr w:rsidR="002A7A9E" w:rsidSect="00F156BB"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6BB"/>
    <w:rsid w:val="000840C4"/>
    <w:rsid w:val="0048574F"/>
    <w:rsid w:val="00794B47"/>
    <w:rsid w:val="007C0977"/>
    <w:rsid w:val="007C2B9A"/>
    <w:rsid w:val="0080570A"/>
    <w:rsid w:val="00F15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BB4D7C-F394-40FA-8A29-55DF7819F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F156BB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F156BB"/>
    <w:rPr>
      <w:color w:val="954F72"/>
      <w:u w:val="single"/>
    </w:rPr>
  </w:style>
  <w:style w:type="paragraph" w:customStyle="1" w:styleId="xl65">
    <w:name w:val="xl65"/>
    <w:basedOn w:val="Normal"/>
    <w:rsid w:val="00F156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F156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F156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F156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F156B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4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00</Words>
  <Characters>5706</Characters>
  <Application>Microsoft Office Word</Application>
  <DocSecurity>0</DocSecurity>
  <Lines>47</Lines>
  <Paragraphs>13</Paragraphs>
  <ScaleCrop>false</ScaleCrop>
  <Company/>
  <LinksUpToDate>false</LinksUpToDate>
  <CharactersWithSpaces>6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e Paris</dc:creator>
  <cp:keywords/>
  <dc:description/>
  <cp:lastModifiedBy>Renata De Paris</cp:lastModifiedBy>
  <cp:revision>4</cp:revision>
  <dcterms:created xsi:type="dcterms:W3CDTF">2015-04-25T18:44:00Z</dcterms:created>
  <dcterms:modified xsi:type="dcterms:W3CDTF">2015-05-29T14:45:00Z</dcterms:modified>
</cp:coreProperties>
</file>